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200" w:after="0"/>
        <w:outlineLvl w:val="0"/>
        <w:rPr/>
      </w:pPr>
      <w:r>
        <w:rPr>
          <w:rFonts w:cs="Times New Roman" w:ascii="Times New Roman" w:hAnsi="Times New Roman"/>
          <w:b/>
          <w:sz w:val="20"/>
          <w:szCs w:val="20"/>
        </w:rPr>
        <w:t>Additional File 6</w:t>
      </w:r>
      <w:r>
        <w:rPr>
          <w:rFonts w:cs="Times New Roman" w:ascii="Times New Roman" w:hAnsi="Times New Roman"/>
          <w:sz w:val="20"/>
          <w:szCs w:val="20"/>
        </w:rPr>
        <w:t>: Table showing detailed clustering of 53 high expressing ESTs according to their expression pattern in PUSABGD72.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5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2"/>
        <w:gridCol w:w="1607"/>
        <w:gridCol w:w="919"/>
        <w:gridCol w:w="880"/>
        <w:gridCol w:w="849"/>
        <w:gridCol w:w="849"/>
        <w:gridCol w:w="929"/>
      </w:tblGrid>
      <w:tr>
        <w:trPr/>
        <w:tc>
          <w:tcPr>
            <w:tcW w:w="3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Annotation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Classification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Acc.  No.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Log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(ctrl)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Log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 (3d)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Log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 (6d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Log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 (12d)</w:t>
            </w:r>
          </w:p>
        </w:tc>
      </w:tr>
      <w:tr>
        <w:trPr/>
        <w:tc>
          <w:tcPr>
            <w:tcW w:w="9515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Cluster 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lass 10 PR protein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 Defenc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9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0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0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</w:rPr>
              <w:t>0.11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9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RP like ABC transporter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 Transport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4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0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7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80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RP like ABC transporter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 Transport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9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0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6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0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8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ut mem protein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z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5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6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7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3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2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n specific lipid transfer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z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6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5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4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7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06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se synthas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z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4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8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8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0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5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SP 70 cognat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z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9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1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4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80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tallothionein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z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3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2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0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2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816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EA-1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z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7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2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6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3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3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u/Zn superoxide dismutase II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nergy 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6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4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2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10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 type H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Pas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nergy 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8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7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7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24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lantoinas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5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8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3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7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69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iquitin conjugating protein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ein Degrad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9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9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9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ut protein kinas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4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0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1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9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87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smonic acid 2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5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5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7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2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5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rotein kinas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1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5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0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7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rotein phosphatase 2C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1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6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0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8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8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BL-interacting protein kinas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7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1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4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7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7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P2 domain like protein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crip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F0745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8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5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3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4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AP2 domain transcriptional regulator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crip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900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1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5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6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99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ranscriptional repressor of GlcNag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crip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901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0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8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2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3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α-NAC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crip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9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8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</w:rPr>
              <w:t>0.18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73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0S ribosomal protein L27A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l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5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1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5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0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06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. Leunig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lassifie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7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0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8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2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83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Put. Proline rich protein 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lassifie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0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2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6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6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40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alt tolerance protein 4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lassifie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3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1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6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6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81</w:t>
            </w:r>
          </w:p>
        </w:tc>
      </w:tr>
      <w:tr>
        <w:trPr/>
        <w:tc>
          <w:tcPr>
            <w:tcW w:w="9515" w:type="dxa"/>
            <w:gridSpan w:val="7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Cluster 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steine proteinase type protein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ein Degrad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3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8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3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80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13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ongation factor 1 alpha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l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1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75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49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81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somal protein L18a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l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3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65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38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0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some associated protein p4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l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5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2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38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13</w:t>
            </w:r>
          </w:p>
        </w:tc>
      </w:tr>
      <w:tr>
        <w:trPr/>
        <w:tc>
          <w:tcPr>
            <w:tcW w:w="9515" w:type="dxa"/>
            <w:gridSpan w:val="7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Cluster 3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dule enhanced sucrose synthas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2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5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1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17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7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. RNA bp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crip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5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0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1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65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2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ABA responsive protein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lassifie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9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1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2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18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46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line rich protein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lassifie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5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0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7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51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6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alt tolerant protein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lassifie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9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3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9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10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49</w:t>
            </w:r>
          </w:p>
        </w:tc>
      </w:tr>
      <w:tr>
        <w:trPr/>
        <w:tc>
          <w:tcPr>
            <w:tcW w:w="9515" w:type="dxa"/>
            <w:gridSpan w:val="7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Cluster 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isease resistance response protein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 Defenc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9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3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9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3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36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quaporin like Water channel protein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 Transport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5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0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9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6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95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AP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z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1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0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7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5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809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mbibition protein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z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900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4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8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2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99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EA protein 2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z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2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7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3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6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95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ucleotide sugar epimerase like protein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4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5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7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89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873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β-amylas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6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4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1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365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Put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β-amylas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901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5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6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9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36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arly leaf senescence abundant cysteine proteinas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ein Degrad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3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6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5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4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12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P dependent clp proteas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ein Degrad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4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8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1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940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-3-3 brain protein homolog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5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3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7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1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-protein coupled receptor like protein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2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6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9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6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9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S2 like protein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4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1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5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3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33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Zn finger protein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crip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3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3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0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45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ehydration responsive element bp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crip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6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1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9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07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4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ehydration induced protein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lassifie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7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2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9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20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252</w:t>
            </w:r>
          </w:p>
        </w:tc>
      </w:tr>
      <w:tr>
        <w:trPr/>
        <w:tc>
          <w:tcPr>
            <w:tcW w:w="34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eu rich recepter like protein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lassified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57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24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479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64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5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72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00" w:after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9T15:23:00Z</dcterms:created>
  <dc:creator>Deepti Jain</dc:creator>
  <dc:description/>
  <cp:keywords/>
  <dc:language>en-US</dc:language>
  <cp:lastModifiedBy>Deepti</cp:lastModifiedBy>
  <dcterms:modified xsi:type="dcterms:W3CDTF">2010-01-29T15:23:00Z</dcterms:modified>
  <cp:revision>2</cp:revision>
  <dc:subject/>
  <dc:title/>
</cp:coreProperties>
</file>